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6C4A9" w14:textId="55439F35" w:rsidR="00BF469F" w:rsidRPr="00C73B64" w:rsidRDefault="00BF469F" w:rsidP="00BF469F">
      <w:pPr>
        <w:rPr>
          <w:u w:val="single"/>
        </w:rPr>
      </w:pPr>
      <w:r>
        <w:rPr>
          <w:b/>
        </w:rPr>
        <w:t xml:space="preserve">Supplementary </w:t>
      </w:r>
      <w:r w:rsidRPr="002E1087">
        <w:rPr>
          <w:b/>
        </w:rPr>
        <w:t>Table 1</w:t>
      </w:r>
      <w:r>
        <w:rPr>
          <w:b/>
        </w:rPr>
        <w:t xml:space="preserve">: </w:t>
      </w:r>
      <w:r w:rsidRPr="00733817">
        <w:rPr>
          <w:b/>
        </w:rPr>
        <w:t xml:space="preserve">Peritoneal lipid mediator concentrations </w:t>
      </w:r>
      <w:r w:rsidR="001A40A6">
        <w:rPr>
          <w:b/>
        </w:rPr>
        <w:t>during self-limited</w:t>
      </w:r>
      <w:r w:rsidRPr="00733817">
        <w:rPr>
          <w:b/>
        </w:rPr>
        <w:t xml:space="preserve"> </w:t>
      </w:r>
      <w:r w:rsidRPr="00DD3741">
        <w:rPr>
          <w:b/>
          <w:i/>
        </w:rPr>
        <w:t>E.coli</w:t>
      </w:r>
      <w:r w:rsidRPr="00733817">
        <w:rPr>
          <w:b/>
        </w:rPr>
        <w:t xml:space="preserve"> peritonitis. </w:t>
      </w:r>
      <w:r w:rsidRPr="00DD3741">
        <w:t>Results are mean</w:t>
      </w:r>
      <w:r w:rsidRPr="00733817">
        <w:rPr>
          <w:u w:val="single"/>
        </w:rPr>
        <w:t xml:space="preserve"> </w:t>
      </w:r>
      <w:r w:rsidRPr="00C73B64">
        <w:rPr>
          <w:color w:val="000000"/>
          <w:lang w:eastAsia="en-GB"/>
        </w:rPr>
        <w:t xml:space="preserve">± SEM, n=5 per group and expressed as </w:t>
      </w:r>
      <w:proofErr w:type="spellStart"/>
      <w:r w:rsidRPr="00C73B64">
        <w:rPr>
          <w:color w:val="000000"/>
          <w:lang w:eastAsia="en-GB"/>
        </w:rPr>
        <w:t>pg</w:t>
      </w:r>
      <w:proofErr w:type="spellEnd"/>
      <w:r w:rsidRPr="00C73B64">
        <w:rPr>
          <w:color w:val="000000"/>
          <w:lang w:eastAsia="en-GB"/>
        </w:rPr>
        <w:t>/</w:t>
      </w:r>
      <w:proofErr w:type="spellStart"/>
      <w:r w:rsidRPr="00C73B64">
        <w:rPr>
          <w:color w:val="000000"/>
          <w:lang w:eastAsia="en-GB"/>
        </w:rPr>
        <w:t>mL.</w:t>
      </w:r>
      <w:proofErr w:type="spellEnd"/>
      <w:r w:rsidRPr="00C73B64">
        <w:rPr>
          <w:color w:val="000000"/>
          <w:lang w:eastAsia="en-GB"/>
        </w:rPr>
        <w:t xml:space="preserve"> *p</w:t>
      </w:r>
      <w:r w:rsidRPr="00C73B64">
        <w:rPr>
          <w:color w:val="000000"/>
          <w:lang w:eastAsia="en-GB"/>
        </w:rPr>
        <w:sym w:font="Symbol" w:char="F0A3"/>
      </w:r>
      <w:r w:rsidRPr="00C73B64">
        <w:rPr>
          <w:color w:val="000000"/>
          <w:lang w:eastAsia="en-GB"/>
        </w:rPr>
        <w:t>0.05, **p</w:t>
      </w:r>
      <w:r w:rsidRPr="00C73B64">
        <w:rPr>
          <w:color w:val="000000"/>
          <w:lang w:eastAsia="en-GB"/>
        </w:rPr>
        <w:sym w:font="Symbol" w:char="F0A3"/>
      </w:r>
      <w:r w:rsidRPr="00C73B64">
        <w:rPr>
          <w:color w:val="000000"/>
          <w:lang w:eastAsia="en-GB"/>
        </w:rPr>
        <w:t>0.01 and ***p</w:t>
      </w:r>
      <w:r w:rsidRPr="00C73B64">
        <w:rPr>
          <w:color w:val="000000"/>
          <w:lang w:eastAsia="en-GB"/>
        </w:rPr>
        <w:sym w:font="Symbol" w:char="F0A3"/>
      </w:r>
      <w:r w:rsidRPr="00C73B64">
        <w:rPr>
          <w:color w:val="000000"/>
          <w:lang w:eastAsia="en-GB"/>
        </w:rPr>
        <w:t>0.001 vs vehicle using unpaired t-test.</w:t>
      </w:r>
      <w:r>
        <w:rPr>
          <w:color w:val="000000"/>
          <w:sz w:val="21"/>
          <w:lang w:eastAsia="en-GB"/>
        </w:rPr>
        <w:t xml:space="preserve"> </w:t>
      </w:r>
    </w:p>
    <w:tbl>
      <w:tblPr>
        <w:tblW w:w="8553" w:type="dxa"/>
        <w:tblLook w:val="04A0" w:firstRow="1" w:lastRow="0" w:firstColumn="1" w:lastColumn="0" w:noHBand="0" w:noVBand="1"/>
      </w:tblPr>
      <w:tblGrid>
        <w:gridCol w:w="2854"/>
        <w:gridCol w:w="548"/>
        <w:gridCol w:w="548"/>
        <w:gridCol w:w="1063"/>
        <w:gridCol w:w="338"/>
        <w:gridCol w:w="879"/>
        <w:gridCol w:w="878"/>
        <w:gridCol w:w="338"/>
        <w:gridCol w:w="1107"/>
      </w:tblGrid>
      <w:tr w:rsidR="00BF469F" w:rsidRPr="00FE1EE8" w14:paraId="63AB8CFB" w14:textId="77777777" w:rsidTr="00AE3AE2">
        <w:trPr>
          <w:trHeight w:val="334"/>
        </w:trPr>
        <w:tc>
          <w:tcPr>
            <w:tcW w:w="2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3527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proofErr w:type="spellStart"/>
            <w:r w:rsidRPr="00854CAE">
              <w:rPr>
                <w:color w:val="000000"/>
                <w:sz w:val="21"/>
                <w:lang w:eastAsia="en-GB"/>
              </w:rPr>
              <w:t>pg</w:t>
            </w:r>
            <w:proofErr w:type="spellEnd"/>
            <w:r w:rsidRPr="00854CAE">
              <w:rPr>
                <w:color w:val="000000"/>
                <w:sz w:val="21"/>
                <w:lang w:eastAsia="en-GB"/>
              </w:rPr>
              <w:t>/mL lavage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C5F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Q1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B48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Q3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49D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Vehicle</w:t>
            </w:r>
          </w:p>
        </w:tc>
        <w:tc>
          <w:tcPr>
            <w:tcW w:w="2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18F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Agonist</w:t>
            </w:r>
          </w:p>
        </w:tc>
      </w:tr>
      <w:tr w:rsidR="00BF469F" w:rsidRPr="00FE1EE8" w14:paraId="79DEAB34" w14:textId="77777777" w:rsidTr="00AE3AE2">
        <w:trPr>
          <w:trHeight w:val="99"/>
        </w:trPr>
        <w:tc>
          <w:tcPr>
            <w:tcW w:w="2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4C68A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8997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4B4F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1551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Mean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A23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C18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>
              <w:rPr>
                <w:color w:val="000000"/>
                <w:sz w:val="21"/>
                <w:lang w:eastAsia="en-GB"/>
              </w:rPr>
              <w:t>SE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F08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Mean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ED8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E0A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>
              <w:rPr>
                <w:color w:val="000000"/>
                <w:sz w:val="21"/>
                <w:lang w:eastAsia="en-GB"/>
              </w:rPr>
              <w:t>SEM</w:t>
            </w:r>
          </w:p>
        </w:tc>
      </w:tr>
      <w:tr w:rsidR="00BF469F" w:rsidRPr="00FE1EE8" w14:paraId="1A4E2767" w14:textId="77777777" w:rsidTr="00AE3AE2">
        <w:trPr>
          <w:trHeight w:val="33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D4BC" w14:textId="77777777" w:rsidR="00BF469F" w:rsidRPr="00854CAE" w:rsidRDefault="00BF469F" w:rsidP="00BF469F">
            <w:pPr>
              <w:contextualSpacing/>
              <w:rPr>
                <w:b/>
                <w:bCs/>
                <w:color w:val="000000"/>
                <w:sz w:val="21"/>
                <w:lang w:eastAsia="en-GB"/>
              </w:rPr>
            </w:pPr>
            <w:r w:rsidRPr="00854CAE">
              <w:rPr>
                <w:b/>
                <w:bCs/>
                <w:color w:val="000000"/>
                <w:sz w:val="21"/>
                <w:lang w:eastAsia="en-GB"/>
              </w:rPr>
              <w:t>DHA-derived metabolom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316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EEB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F7E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A9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F9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A9A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9B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59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</w:tr>
      <w:tr w:rsidR="00BF469F" w:rsidRPr="00FE1EE8" w14:paraId="605571B9" w14:textId="77777777" w:rsidTr="00AE3AE2">
        <w:trPr>
          <w:trHeight w:val="10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7D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AF1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4D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F3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F5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ABA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690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39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8FA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</w:tr>
      <w:tr w:rsidR="00BF469F" w:rsidRPr="00FE1EE8" w14:paraId="060AB826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BCA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CCA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148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94A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B7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65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46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B0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72B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</w:tr>
      <w:tr w:rsidR="00BF469F" w:rsidRPr="00FE1EE8" w14:paraId="0662531B" w14:textId="77777777" w:rsidTr="00AE3AE2">
        <w:trPr>
          <w:trHeight w:val="129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B1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C9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065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A1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B1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BE0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2B3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84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1D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 **</w:t>
            </w:r>
          </w:p>
        </w:tc>
      </w:tr>
      <w:tr w:rsidR="00BF469F" w:rsidRPr="00FE1EE8" w14:paraId="156FFD6B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E1C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D7F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6FC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6E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50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7E1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1C5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86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975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77DBB3CC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A68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16E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B30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1A9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13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DCA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3A8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2B0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507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3DA695C3" w14:textId="77777777" w:rsidTr="00AE3AE2">
        <w:trPr>
          <w:trHeight w:val="231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48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6C1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638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1713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19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D88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24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5C5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680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</w:tr>
      <w:tr w:rsidR="00BF469F" w:rsidRPr="00FE1EE8" w14:paraId="6FD2B05C" w14:textId="77777777" w:rsidTr="00AE3AE2">
        <w:trPr>
          <w:trHeight w:val="11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27F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R</w:t>
            </w:r>
            <w:r w:rsidRPr="00854CAE">
              <w:rPr>
                <w:color w:val="000000"/>
                <w:sz w:val="21"/>
                <w:lang w:eastAsia="en-GB"/>
              </w:rPr>
              <w:t>-RvD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000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0F8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E5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43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FA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C2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CC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EC4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</w:tr>
      <w:tr w:rsidR="00BF469F" w:rsidRPr="00FE1EE8" w14:paraId="7806EC6F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BA7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R</w:t>
            </w:r>
            <w:r w:rsidRPr="00854CAE">
              <w:rPr>
                <w:color w:val="000000"/>
                <w:sz w:val="21"/>
                <w:lang w:eastAsia="en-GB"/>
              </w:rPr>
              <w:t>-RvD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9F8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B80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D3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57F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5B0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78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91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0EC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</w:tr>
      <w:tr w:rsidR="00BF469F" w:rsidRPr="00FE1EE8" w14:paraId="02046F33" w14:textId="77777777" w:rsidTr="00AE3AE2">
        <w:trPr>
          <w:trHeight w:val="412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54D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PD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638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D3B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5D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5B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3C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55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F4B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BAF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 **</w:t>
            </w:r>
          </w:p>
        </w:tc>
      </w:tr>
      <w:tr w:rsidR="00BF469F" w:rsidRPr="00FE1EE8" w14:paraId="0E2BAC05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65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R</w:t>
            </w:r>
            <w:r w:rsidRPr="00854CAE">
              <w:rPr>
                <w:color w:val="000000"/>
                <w:sz w:val="21"/>
                <w:lang w:eastAsia="en-GB"/>
              </w:rPr>
              <w:t>-PD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EA8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0DB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3C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22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3A0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C8D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BF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B14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 ***</w:t>
            </w:r>
          </w:p>
        </w:tc>
      </w:tr>
      <w:tr w:rsidR="00BF469F" w:rsidRPr="00FE1EE8" w14:paraId="2E882C61" w14:textId="77777777" w:rsidTr="00AE3AE2">
        <w:trPr>
          <w:trHeight w:val="179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F59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0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DH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570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8C9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119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5.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2E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859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3B1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0D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58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 ***</w:t>
            </w:r>
          </w:p>
        </w:tc>
      </w:tr>
      <w:tr w:rsidR="00BF469F" w:rsidRPr="00FE1EE8" w14:paraId="1DFAB04D" w14:textId="77777777" w:rsidTr="00AE3AE2">
        <w:trPr>
          <w:trHeight w:val="212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58A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-OH-PD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1F0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64F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58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04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09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3EA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EA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D8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 *</w:t>
            </w:r>
          </w:p>
        </w:tc>
      </w:tr>
      <w:tr w:rsidR="00BF469F" w:rsidRPr="00FE1EE8" w14:paraId="13176C3F" w14:textId="77777777" w:rsidTr="00AE3AE2">
        <w:trPr>
          <w:trHeight w:val="382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4A4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Ma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14A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31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951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537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CF1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E3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32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E2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339F45B2" w14:textId="77777777" w:rsidTr="00AE3AE2">
        <w:trPr>
          <w:trHeight w:val="99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73D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4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DH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FFD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6A7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A22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19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AC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97D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680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3A5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</w:tr>
      <w:tr w:rsidR="00BF469F" w:rsidRPr="00FE1EE8" w14:paraId="385DAAE4" w14:textId="77777777" w:rsidTr="00AE3AE2">
        <w:trPr>
          <w:trHeight w:val="150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7D9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MaR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6E4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9FF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16D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77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3A9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F6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10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6D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17952F52" w14:textId="77777777" w:rsidTr="00AE3AE2">
        <w:trPr>
          <w:trHeight w:val="12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B3E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,14-diHDH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02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5F7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24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6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B0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1EB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85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FA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948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 *</w:t>
            </w:r>
          </w:p>
        </w:tc>
      </w:tr>
      <w:tr w:rsidR="00BF469F" w:rsidRPr="00FE1EE8" w14:paraId="01866287" w14:textId="77777777" w:rsidTr="00AE3AE2">
        <w:trPr>
          <w:trHeight w:val="8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2C7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-OH-Ma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A1B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0D2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92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4F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8C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18F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A2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C30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</w:tr>
      <w:tr w:rsidR="00BF469F" w:rsidRPr="00FE1EE8" w14:paraId="10D0A3D2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8D5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4-oxo-Ma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1FB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72C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75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0C0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0A3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25D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303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A44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</w:tr>
      <w:tr w:rsidR="00BF469F" w:rsidRPr="00FE1EE8" w14:paraId="5A072514" w14:textId="77777777" w:rsidTr="00AE3AE2">
        <w:trPr>
          <w:trHeight w:val="33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936" w14:textId="77777777" w:rsidR="00BF469F" w:rsidRPr="00854CAE" w:rsidRDefault="00BF469F" w:rsidP="00BF469F">
            <w:pPr>
              <w:contextualSpacing/>
              <w:rPr>
                <w:b/>
                <w:bCs/>
                <w:color w:val="000000"/>
                <w:sz w:val="21"/>
                <w:lang w:eastAsia="en-GB"/>
              </w:rPr>
            </w:pPr>
            <w:r w:rsidRPr="00854CAE">
              <w:rPr>
                <w:b/>
                <w:bCs/>
                <w:color w:val="000000"/>
                <w:sz w:val="21"/>
                <w:lang w:eastAsia="en-GB"/>
              </w:rPr>
              <w:t>DPA-derived metab</w:t>
            </w:r>
            <w:bookmarkStart w:id="0" w:name="_GoBack"/>
            <w:bookmarkEnd w:id="0"/>
            <w:r w:rsidRPr="00854CAE">
              <w:rPr>
                <w:b/>
                <w:bCs/>
                <w:color w:val="000000"/>
                <w:sz w:val="21"/>
                <w:lang w:eastAsia="en-GB"/>
              </w:rPr>
              <w:t>olom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FFC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F5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AD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69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8E2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E7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B4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230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</w:tr>
      <w:tr w:rsidR="00BF469F" w:rsidRPr="00FE1EE8" w14:paraId="61C2BA1B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571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T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091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3A2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93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3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69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AD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F9A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25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726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5 ***</w:t>
            </w:r>
          </w:p>
        </w:tc>
      </w:tr>
      <w:tr w:rsidR="00BF469F" w:rsidRPr="00FE1EE8" w14:paraId="04DE82D9" w14:textId="77777777" w:rsidTr="00AE3AE2">
        <w:trPr>
          <w:trHeight w:val="92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6F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T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0E2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533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00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4E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47A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5C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7A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5FD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4B6BFA98" w14:textId="77777777" w:rsidTr="00AE3AE2">
        <w:trPr>
          <w:trHeight w:val="67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5EF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T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3B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E81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5AD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CF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5E4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A1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8B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B84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2FB9ABFD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76A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T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D1E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D16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3CA1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8A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096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C4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AC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2E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</w:tr>
      <w:tr w:rsidR="00BF469F" w:rsidRPr="00FE1EE8" w14:paraId="1F10804F" w14:textId="77777777" w:rsidTr="00AE3AE2">
        <w:trPr>
          <w:trHeight w:val="38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D24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1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n-3 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DE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55A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83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46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DF8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223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F4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71E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</w:tr>
      <w:tr w:rsidR="00BF469F" w:rsidRPr="00FE1EE8" w14:paraId="7B1EAB42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19A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2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n-3 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374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629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07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DD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864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6B1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990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5CC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 *</w:t>
            </w:r>
          </w:p>
        </w:tc>
      </w:tr>
      <w:tr w:rsidR="00BF469F" w:rsidRPr="00FE1EE8" w14:paraId="1C692EA9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FDE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D5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n-3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968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ED8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732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5A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3A8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FD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9B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6B6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 *</w:t>
            </w:r>
          </w:p>
        </w:tc>
      </w:tr>
      <w:tr w:rsidR="00BF469F" w:rsidRPr="00FE1EE8" w14:paraId="372E076A" w14:textId="77777777" w:rsidTr="00AE3AE2">
        <w:trPr>
          <w:trHeight w:val="38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B8C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PD1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n-3 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6FC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BAF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E8C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F47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339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618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5E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55C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0E7EEAE1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4FF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0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842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D84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F8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86A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BCD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93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F8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A3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</w:tr>
      <w:tr w:rsidR="00BF469F" w:rsidRPr="00FE1EE8" w14:paraId="68F1E98E" w14:textId="77777777" w:rsidTr="00AE3AE2">
        <w:trPr>
          <w:trHeight w:val="38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6D5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MaR1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n-3 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86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BBD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61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485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FAB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2E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5C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A79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34528CE6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DD4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7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4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DP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CDD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FA1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D193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03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6A6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E80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1CE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4F5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5AD3B691" w14:textId="77777777" w:rsidTr="00AE3AE2">
        <w:trPr>
          <w:trHeight w:val="33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2F6A" w14:textId="77777777" w:rsidR="00BF469F" w:rsidRPr="00854CAE" w:rsidRDefault="00BF469F" w:rsidP="00BF469F">
            <w:pPr>
              <w:contextualSpacing/>
              <w:rPr>
                <w:b/>
                <w:bCs/>
                <w:color w:val="000000"/>
                <w:sz w:val="21"/>
                <w:lang w:eastAsia="en-GB"/>
              </w:rPr>
            </w:pPr>
            <w:r w:rsidRPr="00854CAE">
              <w:rPr>
                <w:b/>
                <w:bCs/>
                <w:color w:val="000000"/>
                <w:sz w:val="21"/>
                <w:lang w:eastAsia="en-GB"/>
              </w:rPr>
              <w:t>EPA-derived metabolom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E9D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ED3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7C0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81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362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B0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26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65E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</w:tr>
      <w:tr w:rsidR="00BF469F" w:rsidRPr="00FE1EE8" w14:paraId="591AAFCD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B13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E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65D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225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84B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8D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E042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C9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79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03C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</w:t>
            </w:r>
          </w:p>
        </w:tc>
      </w:tr>
      <w:tr w:rsidR="00BF469F" w:rsidRPr="00FE1EE8" w14:paraId="4356931F" w14:textId="77777777" w:rsidTr="00AE3AE2">
        <w:trPr>
          <w:trHeight w:val="97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226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E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24C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C70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E21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F8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5EE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E6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7E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79C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 **</w:t>
            </w:r>
          </w:p>
        </w:tc>
      </w:tr>
      <w:tr w:rsidR="00BF469F" w:rsidRPr="00FE1EE8" w14:paraId="01CB55C7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DF3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RvE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10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5B7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74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DA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11F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88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42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74E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 *</w:t>
            </w:r>
          </w:p>
        </w:tc>
      </w:tr>
      <w:tr w:rsidR="00BF469F" w:rsidRPr="00FE1EE8" w14:paraId="05A4F724" w14:textId="77777777" w:rsidTr="00AE3AE2">
        <w:trPr>
          <w:trHeight w:val="334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6BF0" w14:textId="77777777" w:rsidR="00BF469F" w:rsidRPr="00854CAE" w:rsidRDefault="00BF469F" w:rsidP="00BF469F">
            <w:pPr>
              <w:contextualSpacing/>
              <w:rPr>
                <w:b/>
                <w:bCs/>
                <w:color w:val="000000"/>
                <w:sz w:val="21"/>
                <w:lang w:eastAsia="en-GB"/>
              </w:rPr>
            </w:pPr>
            <w:r w:rsidRPr="00854CAE">
              <w:rPr>
                <w:b/>
                <w:bCs/>
                <w:color w:val="000000"/>
                <w:sz w:val="21"/>
                <w:lang w:eastAsia="en-GB"/>
              </w:rPr>
              <w:t>AA-derived metabolom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BC5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500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BB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816D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C2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26C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E8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FDC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 </w:t>
            </w:r>
          </w:p>
        </w:tc>
      </w:tr>
      <w:tr w:rsidR="00BF469F" w:rsidRPr="00FE1EE8" w14:paraId="2F1A4C4B" w14:textId="77777777" w:rsidTr="00AE3AE2">
        <w:trPr>
          <w:trHeight w:val="158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E1F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LXA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A76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E85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44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E7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458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EC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B4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F9E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</w:tr>
      <w:tr w:rsidR="00BF469F" w:rsidRPr="00FE1EE8" w14:paraId="36344CA1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9B4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LX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0DC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DDE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A8D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65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CC1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B448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AB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616D" w14:textId="60EE6899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4</w:t>
            </w:r>
          </w:p>
        </w:tc>
      </w:tr>
      <w:tr w:rsidR="00BF469F" w:rsidRPr="00FE1EE8" w14:paraId="40BE8AC5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9D4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5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5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ET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CA3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6BC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10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5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7EC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1E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348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.3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99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6118" w14:textId="7F5B5459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42</w:t>
            </w:r>
            <w:r w:rsidR="00BD3E1C">
              <w:rPr>
                <w:color w:val="000000"/>
                <w:sz w:val="21"/>
                <w:lang w:eastAsia="en-GB"/>
              </w:rPr>
              <w:t xml:space="preserve"> </w:t>
            </w:r>
            <w:r w:rsidR="00BD3E1C" w:rsidRPr="00854CAE">
              <w:rPr>
                <w:color w:val="000000"/>
                <w:sz w:val="21"/>
                <w:lang w:eastAsia="en-GB"/>
              </w:rPr>
              <w:t>*</w:t>
            </w:r>
          </w:p>
        </w:tc>
      </w:tr>
      <w:tr w:rsidR="00BF469F" w:rsidRPr="00FE1EE8" w14:paraId="31EA5379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21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5-epi-LXA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DED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8DD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94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D5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D16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BE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16A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81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6</w:t>
            </w:r>
          </w:p>
        </w:tc>
      </w:tr>
      <w:tr w:rsidR="00BF469F" w:rsidRPr="00FE1EE8" w14:paraId="2240232C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293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lastRenderedPageBreak/>
              <w:t>15-epi-LX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2A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0DA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B0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4F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75D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B7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38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F95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9</w:t>
            </w:r>
          </w:p>
        </w:tc>
      </w:tr>
      <w:tr w:rsidR="00BF469F" w:rsidRPr="00FE1EE8" w14:paraId="1F0F943B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1B0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3,14-dihydro-15-oxo-LXA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101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5A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A6A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C10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9D8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86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9D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E5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 ***</w:t>
            </w:r>
          </w:p>
        </w:tc>
      </w:tr>
      <w:tr w:rsidR="00BF469F" w:rsidRPr="00FE1EE8" w14:paraId="739D7E68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594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4-oxo-LXA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C07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9BB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A3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2B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99B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297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C2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89D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6EBFE105" w14:textId="77777777" w:rsidTr="00AE3AE2">
        <w:trPr>
          <w:trHeight w:val="34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528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LT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749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9374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7B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5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50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6B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A8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.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DB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EC2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48</w:t>
            </w:r>
          </w:p>
        </w:tc>
      </w:tr>
      <w:tr w:rsidR="00BF469F" w:rsidRPr="00FE1EE8" w14:paraId="6FE2E274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6E08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5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,12</w:t>
            </w:r>
            <w:r w:rsidRPr="00854CAE">
              <w:rPr>
                <w:i/>
                <w:iCs/>
                <w:color w:val="000000"/>
                <w:sz w:val="21"/>
                <w:lang w:eastAsia="en-GB"/>
              </w:rPr>
              <w:t>S</w:t>
            </w:r>
            <w:r w:rsidRPr="00854CAE">
              <w:rPr>
                <w:color w:val="000000"/>
                <w:sz w:val="21"/>
                <w:lang w:eastAsia="en-GB"/>
              </w:rPr>
              <w:t>-diHET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146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8C8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630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5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0FF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A45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C33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00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2E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</w:tr>
      <w:tr w:rsidR="00BF469F" w:rsidRPr="00FE1EE8" w14:paraId="4D0169C1" w14:textId="77777777" w:rsidTr="00AE3AE2">
        <w:trPr>
          <w:trHeight w:val="177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5CD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6-trans-LT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C40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4BD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1DF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3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D9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5F1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05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4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F8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BC09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7</w:t>
            </w:r>
          </w:p>
        </w:tc>
      </w:tr>
      <w:tr w:rsidR="00BF469F" w:rsidRPr="00FE1EE8" w14:paraId="365DEA92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EBB4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6-trans-12-epi LT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30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4D5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465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59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45F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B9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0A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61D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6</w:t>
            </w:r>
          </w:p>
        </w:tc>
      </w:tr>
      <w:tr w:rsidR="00BF469F" w:rsidRPr="00FE1EE8" w14:paraId="242183DA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BEF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0-OH-LT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51C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8B7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79A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7B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5EB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E8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4B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884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</w:tr>
      <w:tr w:rsidR="00BF469F" w:rsidRPr="00FE1EE8" w14:paraId="2CF28745" w14:textId="77777777" w:rsidTr="00AE3AE2">
        <w:trPr>
          <w:trHeight w:val="123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124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0-COOH-LT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7C2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F28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56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731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8B8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810B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125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4C5E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01</w:t>
            </w:r>
          </w:p>
        </w:tc>
      </w:tr>
      <w:tr w:rsidR="00BF469F" w:rsidRPr="00FE1EE8" w14:paraId="7DDC6C2D" w14:textId="77777777" w:rsidTr="00AE3AE2">
        <w:trPr>
          <w:trHeight w:val="362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39BB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PGD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A8B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DF46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132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6.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32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F09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C4FF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3.1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331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BFF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.88</w:t>
            </w:r>
          </w:p>
        </w:tc>
      </w:tr>
      <w:tr w:rsidR="00BF469F" w:rsidRPr="00FE1EE8" w14:paraId="155D661D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F2B0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PGE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F2A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FC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6D8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34.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FDA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3E43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62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F6E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29.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68D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3607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9.79</w:t>
            </w:r>
          </w:p>
        </w:tc>
      </w:tr>
      <w:tr w:rsidR="00BF469F" w:rsidRPr="00FE1EE8" w14:paraId="331B76C1" w14:textId="77777777" w:rsidTr="00AE3AE2">
        <w:trPr>
          <w:trHeight w:val="66"/>
        </w:trPr>
        <w:tc>
          <w:tcPr>
            <w:tcW w:w="2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298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PGF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2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BBF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CF99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FA2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.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587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576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296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.8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EF9B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25A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.29</w:t>
            </w:r>
          </w:p>
        </w:tc>
      </w:tr>
      <w:tr w:rsidR="00BF469F" w:rsidRPr="00FE1EE8" w14:paraId="42FAC36E" w14:textId="77777777" w:rsidTr="00AE3AE2">
        <w:trPr>
          <w:trHeight w:val="62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9EB5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TxB</w:t>
            </w:r>
            <w:r w:rsidRPr="00854CAE">
              <w:rPr>
                <w:color w:val="000000"/>
                <w:sz w:val="21"/>
                <w:vertAlign w:val="subscript"/>
                <w:lang w:eastAsia="en-GB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625E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36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71C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6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212C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9.8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7113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A271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2.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C044" w14:textId="77777777" w:rsidR="00BF469F" w:rsidRPr="00854CAE" w:rsidRDefault="00BF469F" w:rsidP="00BF469F">
            <w:pPr>
              <w:contextualSpacing/>
              <w:jc w:val="right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16.5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A3E1" w14:textId="77777777" w:rsidR="00BF469F" w:rsidRPr="00854CAE" w:rsidRDefault="00BF469F" w:rsidP="00BF469F">
            <w:pPr>
              <w:contextualSpacing/>
              <w:jc w:val="center"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±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CAE6" w14:textId="77777777" w:rsidR="00BF469F" w:rsidRPr="00854CAE" w:rsidRDefault="00BF469F" w:rsidP="00BF469F">
            <w:pPr>
              <w:contextualSpacing/>
              <w:rPr>
                <w:color w:val="000000"/>
                <w:sz w:val="21"/>
                <w:lang w:eastAsia="en-GB"/>
              </w:rPr>
            </w:pPr>
            <w:r w:rsidRPr="00854CAE">
              <w:rPr>
                <w:color w:val="000000"/>
                <w:sz w:val="21"/>
                <w:lang w:eastAsia="en-GB"/>
              </w:rPr>
              <w:t>4.67</w:t>
            </w:r>
          </w:p>
        </w:tc>
      </w:tr>
    </w:tbl>
    <w:p w14:paraId="29281FB0" w14:textId="77777777" w:rsidR="00BF469F" w:rsidRDefault="00BF469F" w:rsidP="00BF469F">
      <w:pPr>
        <w:pStyle w:val="Heading1"/>
        <w:numPr>
          <w:ilvl w:val="0"/>
          <w:numId w:val="0"/>
        </w:num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839B1" w14:textId="77777777" w:rsidR="00D867DA" w:rsidRDefault="00D867DA" w:rsidP="00117666">
      <w:pPr>
        <w:spacing w:after="0"/>
      </w:pPr>
      <w:r>
        <w:separator/>
      </w:r>
    </w:p>
  </w:endnote>
  <w:endnote w:type="continuationSeparator" w:id="0">
    <w:p w14:paraId="49569C9C" w14:textId="77777777" w:rsidR="00D867DA" w:rsidRDefault="00D86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570FD" w14:textId="77777777" w:rsidR="00D867DA" w:rsidRDefault="00D867DA" w:rsidP="00117666">
      <w:pPr>
        <w:spacing w:after="0"/>
      </w:pPr>
      <w:r>
        <w:separator/>
      </w:r>
    </w:p>
  </w:footnote>
  <w:footnote w:type="continuationSeparator" w:id="0">
    <w:p w14:paraId="7F75A2DF" w14:textId="77777777" w:rsidR="00D867DA" w:rsidRDefault="00D86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0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D3F"/>
    <w:rsid w:val="00B1671E"/>
    <w:rsid w:val="00B25EB8"/>
    <w:rsid w:val="00B37F4D"/>
    <w:rsid w:val="00BD3E1C"/>
    <w:rsid w:val="00BF469F"/>
    <w:rsid w:val="00C52A7B"/>
    <w:rsid w:val="00C56BAF"/>
    <w:rsid w:val="00C679AA"/>
    <w:rsid w:val="00C75972"/>
    <w:rsid w:val="00CD066B"/>
    <w:rsid w:val="00CE4FEE"/>
    <w:rsid w:val="00D060CF"/>
    <w:rsid w:val="00D867D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98A48C-3B5E-9946-A6FF-265D50F04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y Norling</cp:lastModifiedBy>
  <cp:revision>4</cp:revision>
  <cp:lastPrinted>2013-10-03T12:51:00Z</cp:lastPrinted>
  <dcterms:created xsi:type="dcterms:W3CDTF">2020-06-03T08:26:00Z</dcterms:created>
  <dcterms:modified xsi:type="dcterms:W3CDTF">2020-06-14T21:20:00Z</dcterms:modified>
</cp:coreProperties>
</file>